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229"/>
        <w:gridCol w:w="1310"/>
        <w:gridCol w:w="1203"/>
        <w:gridCol w:w="1283"/>
        <w:gridCol w:w="1283"/>
        <w:gridCol w:w="1283"/>
        <w:gridCol w:w="1759"/>
        <w:gridCol w:w="1257"/>
        <w:gridCol w:w="1257"/>
        <w:gridCol w:w="1116"/>
      </w:tblGrid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DICE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A0D29">
              <w:rPr>
                <w:rFonts w:ascii="Times New Roman" w:hAnsi="Times New Roman" w:cs="Times New Roman"/>
                <w:sz w:val="24"/>
              </w:rPr>
              <w:t>Patient_id</w:t>
            </w:r>
            <w:proofErr w:type="spellEnd"/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CTV_ALN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CTV_CW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CTV_IMN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CTV_SCN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PTV_ALN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PTV_CW_EVA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PTV_IMN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PTV_SCN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A0D29">
              <w:rPr>
                <w:rFonts w:ascii="Times New Roman" w:hAnsi="Times New Roman" w:cs="Times New Roman"/>
                <w:sz w:val="24"/>
              </w:rPr>
              <w:t>PTVall</w:t>
            </w:r>
            <w:proofErr w:type="spellEnd"/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401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9459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5808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5314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4075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757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8108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941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8509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93359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409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1045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6687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2181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3721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7630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5964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0048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770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47171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426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17663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7095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2528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2920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29645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3949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713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6676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05675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433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8651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022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6280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660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1806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3661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0896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0523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23236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443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6659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1012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7180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3919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9274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1495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8077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8610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23528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448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6452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0304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3943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1606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9154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6145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2413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3815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52035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475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5431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3761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0666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7283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8520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2500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0106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6018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19695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476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8386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3192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3333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8915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1724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3425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2590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6064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29252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481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6854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9242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8070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1750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7594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7359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2424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8669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15142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491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7388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2540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204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9537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4537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0337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4784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6283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0464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4990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2618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1460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1366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7091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7015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1794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4795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6821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02277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507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1125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9493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4277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8638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4280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8214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6190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015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88721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512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5066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2893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6046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7301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8333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2728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6371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377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33079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512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5215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9961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1883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0727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1533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5519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9478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1803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19584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538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876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9489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6732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7119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2476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8396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247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2057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96183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538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9092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9500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1477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4956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1651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6542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5880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0746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82724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538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3670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9005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9952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5677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7754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299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4433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7217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41312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544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1154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6220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8986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723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5541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4806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5599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4643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52622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549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6114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8477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22717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2453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9044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6024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4320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6893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04763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557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224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0595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6038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2557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4025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8748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6415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9137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01301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583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4338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4360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29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5374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8186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3021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2687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292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55458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584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456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7084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9656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6393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719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5639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1929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0089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65236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12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4091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3112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2062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3197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8833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2988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7325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1288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49107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lastRenderedPageBreak/>
              <w:t>RT016140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9878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7417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1824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1663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3915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5084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1837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9914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48069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14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5777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8773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1165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8858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8047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5004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8548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1811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52872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160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8917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5341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4355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8977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3192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4784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3450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2799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57612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22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2960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3505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7480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7036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5136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7134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8384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5029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78653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32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3280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2380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0105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1771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481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2315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2899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7876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2934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32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1611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9169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6526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8363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4902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3435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2534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3346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52405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33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0730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0427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4831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5737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6341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5492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892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1983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55089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33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6762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0104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7138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6992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9713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6035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8384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9422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66581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47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241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1142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2439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2292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6185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7945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1982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0060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99622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54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1325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8052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1972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991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8433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6171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8508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4866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61804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55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8109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9629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2273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3451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9841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5526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8344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7758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4668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56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3340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0211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0514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1977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6469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8969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5215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6540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16057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70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7663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4703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9777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9174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0306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4280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4264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0161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48803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74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8912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9662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0662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5185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2861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6610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9781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2590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59053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80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3008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6177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3649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0441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7897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3112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8893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5232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47804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81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5334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5731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1477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7513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0624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5494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0736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6385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99061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729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4010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0576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28321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3890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9794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1574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23015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0229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20905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729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5811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118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4121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4747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9078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9779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8356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9460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11955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729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6157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1358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7481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0557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9942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7857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0911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4844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70964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730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9284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947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9601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3587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2648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6480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7195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0532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61131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749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049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4230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0733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7143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2961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3246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7916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3068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26934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4022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4167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0451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6783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2924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3637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4922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5740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797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65667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4172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6785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6475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8322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6829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117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4919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9008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7651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06818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4173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478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5205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0346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0863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9037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4470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3154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2487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71219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4313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2950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7156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6883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6577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753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3940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6736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4653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67513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lastRenderedPageBreak/>
              <w:t>HD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A0D29">
              <w:rPr>
                <w:rFonts w:ascii="Times New Roman" w:hAnsi="Times New Roman" w:cs="Times New Roman"/>
                <w:sz w:val="24"/>
              </w:rPr>
              <w:t>Patient_id</w:t>
            </w:r>
            <w:proofErr w:type="spellEnd"/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CTV_ALN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CTV_CW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CTV_IMN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CTV_SCN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PTV_ALN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PTV_CW_EVA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PTV_IMN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PTV_SCN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A0D29">
              <w:rPr>
                <w:rFonts w:ascii="Times New Roman" w:hAnsi="Times New Roman" w:cs="Times New Roman"/>
                <w:sz w:val="24"/>
              </w:rPr>
              <w:t>PTVall</w:t>
            </w:r>
            <w:proofErr w:type="spellEnd"/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401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9459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5808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5314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4075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757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8108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941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8509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93359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409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6.6331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2.2288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5.201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3.1666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4.5643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1.1047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6.1342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4.1699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4.16994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426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5.7094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0.0841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0.2092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6.4921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6.8149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9.2712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1.0254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8.08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5.02324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433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1.5071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1.4941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3.5800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0.8146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2.5835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1.4116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4.9277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9.8664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2.3215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443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8.93876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7.1245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0.1319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1.3743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9.15156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7.620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0.1319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1.9781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7.23534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448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6.39427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2.5069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5.6576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1.6378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7.73828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3.8716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6.5211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2.7885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5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475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6.20889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5.257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4.2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0.9593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7.02785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3.679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4.3188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5.6949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5.69496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476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2.0257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0.0752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3.9716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1.8934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2.6779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9.0943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4.4786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2.4799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2.47996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481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7.57722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5.7238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8.7847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0.1288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8.46620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4.9690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9.78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4.96903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491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6.25616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1.6343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6.2519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5.66406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6.33261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1.0252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6.6160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6.23046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1.12419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4990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0.4805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5.0292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0.8906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0.7576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1.1169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3.2326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5.321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5.7489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5.74895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507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1.1622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3.0825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50.105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41.913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9.4878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1.9289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50.0527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41.690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1.92894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512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9.84807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4.2980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1.4006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7.2658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9.1371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0.3736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8.9478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7.7793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0.37362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512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5.3305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9.5409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3.6218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6.5253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6.5928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7.684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5.1199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1.3473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1.34737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538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2.2963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6.6132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8.0660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7.88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5.1413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7.4791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9.8410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9.8174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2.59618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538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5.3500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7.6276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1.3276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2.2495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5.7766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5.5405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2.8577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2.464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5.54058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538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2.6333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6.7012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1.443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4.1079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1.39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5.4403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2.4484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4.0232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5.44034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544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9.1074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8.7671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8.3296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4.6932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0.849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0.5514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0.0063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2.9710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6.80888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549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4.0073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6.5244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5.8230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5.5528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5.4024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7.0303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7.3565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5.0529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3.85973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557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1.5629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3.3085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0.1063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9.7496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3.0195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2.5601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0.0213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9.7496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2.56011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583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3.8100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4.8315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9.2797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0.0808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4.6321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3.7286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1.010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9.81891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3.72866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584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6.83781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2.4160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1.7612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0.4260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7.5196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1.2706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2.4254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0.8379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6.18888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12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8.60543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5.559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52.8321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3.5013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9.08835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51.6218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09.235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3.635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4.60173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lastRenderedPageBreak/>
              <w:t>RT016140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0.2727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7.805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2.5413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6.7624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1.0507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6.1250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17.9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3.614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6.12509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14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9.60542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7.5752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0.2652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2.3498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9.94038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5.5340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2.3288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3.24619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160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7.6004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3.844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7.2387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1.9746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7.052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4.9593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7.6874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9.90364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5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22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7.161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5.7140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9.6057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6.0510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5.1838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4.7476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2.1224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9.70518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5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32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0.9629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2.722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1.5521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5.5979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2.049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1.981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3.1449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4.5820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5.59796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32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4.9265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2.4663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2.4851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0.3354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2.9167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2.6778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4.045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0.8505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1.6497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33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2.2514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5.5332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3.5557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1.8355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1.1825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6.2812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5.0884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0.7834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5.04169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33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9.88664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8.2657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7.420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6.6258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0.9709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6.9843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5.6921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1.6003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5.1581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47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57.5559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9.4471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3.3639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0.7572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56.8797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56.8111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1.8790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56.87972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54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0.2676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30.50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75.124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8.59764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0.286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00.57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69.212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7.76355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9.85147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55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1.8959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2.4471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3.3737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75.597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1.5585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8.7437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89.189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5.0139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9.18521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56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0.5700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68.813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89.696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9.5582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8.95432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63.2545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91.547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1.418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63.25456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70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5.0073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1.1562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7.9352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2.1239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3.5058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1.9658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0.2736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4.2433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5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74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9.52734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3.8149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60.5392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7.28117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0.5859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3.692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60.3445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8.15248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3.6927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80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3.7562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7.0159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5.4738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8.19948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3.7562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5.360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1.6283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8.54687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5.3601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81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3.0195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6.7969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6.8274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3.5961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4.4465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5.0891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7.9022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5.4723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5.08914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729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5.57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6.7609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66.1315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2.7713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0.7162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7.264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65.8461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2.81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4.78041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729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6.21816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7.2011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6.548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3.1468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6.30744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6.1790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7.3026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0.9985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6.17905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729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3.4756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2.5729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8.4776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8.21075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2.6439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1.8118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9.3222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9.14819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2.17413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730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2.1230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0.006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0.6385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1.8844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1.5421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9.6568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2.0924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0.9304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9.65686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749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7.3813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6.4973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0.4978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6.7098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6.8534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6.9034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0.2599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7.6905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1.10669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4022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1.8488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5.0317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78.3744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2.0087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0.1117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5.1581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67.5514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1.6867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5.15811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4172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0.0260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4.9135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8.296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0.0543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0.0260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4.3472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3.0187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0.0543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4.34728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4173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6.6614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7.8205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0.9866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1.3556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6.6614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8.0069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0.7532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0.918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8.00692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4313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0.9712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2.4017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43.09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8.52547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0.9712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1.6832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43.499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8.52547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1.68321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lastRenderedPageBreak/>
              <w:t>MDA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A0D29">
              <w:rPr>
                <w:rFonts w:ascii="Times New Roman" w:hAnsi="Times New Roman" w:cs="Times New Roman"/>
                <w:sz w:val="24"/>
              </w:rPr>
              <w:t>Patient_id</w:t>
            </w:r>
            <w:proofErr w:type="spellEnd"/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CTV_ALN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CTV_CW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CTV_IMN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CTV_SCN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PTV_ALN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PTV_CW_EVA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PTV_IMN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PTV_SCN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A0D29">
              <w:rPr>
                <w:rFonts w:ascii="Times New Roman" w:hAnsi="Times New Roman" w:cs="Times New Roman"/>
                <w:sz w:val="24"/>
              </w:rPr>
              <w:t>PTVall</w:t>
            </w:r>
            <w:proofErr w:type="spellEnd"/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401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43716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82650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.40002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93570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01285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93877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.4696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7657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49606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409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4466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0217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.09443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.14325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1571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1171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2308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99740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29985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426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4.0102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99137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.80162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02323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1.3624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3350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.9150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91149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115907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433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4257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10147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.87172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.30608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0428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6786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.85260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.03745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15659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443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4457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19531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7.80608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4698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28683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6686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8.16976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485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85643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448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5027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2185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.67270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2041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28548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6608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.67986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06883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11777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475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1518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07818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.96663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85130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25263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4486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.8914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.31347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025862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476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546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3545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.39110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.63824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3709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894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.35035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.1750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53428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481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7255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67322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.63813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02054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3984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22303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.93396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224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914158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491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4673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07297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.54987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2530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28719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593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.22608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1081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5833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4990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.12686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25293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7.50331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85732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.72444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9786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8.01265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.34822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123981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507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.22301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70446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8.37510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0.3942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.06131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37280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8.13473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3.8203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298613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512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5741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14772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.21921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50134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5132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3153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.01903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27390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51521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512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.07279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97695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.72990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.32032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.55501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1116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.57445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.76964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214516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538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0949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90452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.34487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49293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012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49690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.22792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34077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038422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538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4199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.24111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5.7110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8704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8983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94245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.87394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7380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52202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538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7651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04528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28188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7020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8511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9560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26962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9800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07073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544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8585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29707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.14688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41179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5645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1901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.33736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08252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09334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549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98472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90950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6.79604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5.72502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799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9504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.49138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5.58772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734201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557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2708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87679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.42608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.27432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0370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21020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.52989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96744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155797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583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09266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06940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.40248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831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01542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6712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.15893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6233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54264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584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7529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96248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5.01816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3970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2691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9841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.37816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3551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03133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12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652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9585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.92380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01105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250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3551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.76122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9581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6479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lastRenderedPageBreak/>
              <w:t>RT016140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6386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6679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.26456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3005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1240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4741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6.92419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2903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21621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14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1950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6419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.68460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726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28694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1257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.54184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2459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01936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160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97056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273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.87585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8728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733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0296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.93310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5599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93614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22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2673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8846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.09491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90312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6253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6870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.11820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2938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76033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32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1530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12516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5.37231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15451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6166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771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5.10590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9759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09731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32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0804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12344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.61514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4039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6621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706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.92199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3764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46814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33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415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0832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.80682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91228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1274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8309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.39469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898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8576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33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4288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0823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.32805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27980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28388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2534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.76090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6606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06955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47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5082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.65836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.4309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06788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4464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.24299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6.03278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3309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852304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54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.20935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24213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9.87606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3018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76586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07846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0.7506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0691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20196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55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3282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98361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.65798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.56098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24800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3282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7.4831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441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97811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56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4983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.53949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0.9864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12549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7482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.13874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1.769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93455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333319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70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41209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6370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.21980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962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36026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7031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.26720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3238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53663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74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2891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619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0.015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0546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0986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4910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8.77256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4147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06456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80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84449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90557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.5846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2297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52074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58052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.21682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2164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79327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81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08908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.01644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43563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22887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90315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62057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63203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9246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115051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729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4407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1951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4.5216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8090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3983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5214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0.8710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3766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78137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729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937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61644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.28514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93114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0799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40509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.31852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77049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122919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729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45691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519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.84600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6741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34879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9436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.53132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8471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06036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730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878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0299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.26249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9283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9196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0173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.3455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1048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90778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749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0567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65663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5.02153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59978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9997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26243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.23673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36583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38591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4022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7136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8916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7.61742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5111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8495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6580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6.62621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4979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37507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4172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37305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2.37536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5.02727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0612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42386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86858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3.80458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3325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410294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4173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64069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5259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.31199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98811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55305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4172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4.00083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3847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88895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4313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2644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.1094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3.3821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8632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0132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9152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10.4292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1263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45961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lastRenderedPageBreak/>
              <w:t>JI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A0D29">
              <w:rPr>
                <w:rFonts w:ascii="Times New Roman" w:hAnsi="Times New Roman" w:cs="Times New Roman"/>
                <w:sz w:val="24"/>
              </w:rPr>
              <w:t>Patient_id</w:t>
            </w:r>
            <w:proofErr w:type="spellEnd"/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CTV_ALN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CTV_CW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CTV_IMN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CTV_SCN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PTV_ALN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PTV_CW_EVA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PTV_IMN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PTV_SCN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A0D29">
              <w:rPr>
                <w:rFonts w:ascii="Times New Roman" w:hAnsi="Times New Roman" w:cs="Times New Roman"/>
                <w:sz w:val="24"/>
              </w:rPr>
              <w:t>PTVall</w:t>
            </w:r>
            <w:proofErr w:type="spellEnd"/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401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3208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8704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8231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8825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336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4079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2261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462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57494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409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8131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2189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5301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6758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7983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5383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3903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1177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34863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426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09687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2727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27006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7382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17402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2339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9995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2175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74587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433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4814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4110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9160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947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9214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1911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3777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3393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99576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443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6458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5054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22835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8629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0627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87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1645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4759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99998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448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6138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7090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6997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5771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0431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5662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5362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8498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42214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475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4567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8430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3928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0697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9405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0213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296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9274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94477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476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4454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7719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6363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1758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9096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1563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5550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9325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0831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481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6763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2088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1640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5946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7927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3078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5374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4838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87966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491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3116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691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19082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3300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3215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7136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7726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1660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73136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4990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5580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5594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2607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0479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039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9196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28862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0174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69835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507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5189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3249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28433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1480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9083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4222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9072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3013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51147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512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4013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7348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9305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0717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9105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0544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9668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8452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13912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512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8136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3800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5029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3603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4438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4702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2326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4721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94317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538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4974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3244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9599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051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017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4469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5431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6320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61382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538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5415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3257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26164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9944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899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1998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8774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7709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43012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538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1925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2678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3789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0872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8181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0928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9278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2889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26091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544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8285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9499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1830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0639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4735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3621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8808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9545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43104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549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1439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206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12814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5550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5350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5475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28468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9755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73308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557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9848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3467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29902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5515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2452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4946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9290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2831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68476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583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9157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9185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6045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0480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4184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0972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5653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0836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47423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584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3256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0471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24732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1803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7303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4885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5070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6791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6248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12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2549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76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4993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7725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9909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0923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0744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8475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37782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lastRenderedPageBreak/>
              <w:t>RT016140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6498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3155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4743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5840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2288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4041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475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6547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36215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14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5097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4979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4377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5095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8646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39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1391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922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43485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160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5176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0438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7320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5259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1221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3588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6466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0647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50718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22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0882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1682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0921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2650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4119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7201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1957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3957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8357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32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1350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6716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3427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5971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3639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9946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5961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3769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08437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32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8935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2869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9398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4424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3766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1578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5490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1448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42775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33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7687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7262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2889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09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5965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4661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1771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9468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4686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33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6620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6812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0837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0367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1346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5493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1227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5868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64572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47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0095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5209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5537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6608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5725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3861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5119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6750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66141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54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543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4005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5109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6547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4518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5702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1351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3711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57167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55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4081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6153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5215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8042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6446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4713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1187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3610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34124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56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1439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4096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3383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6223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6163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524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838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1996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89271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70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3483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9621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2630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5527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7093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2831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7345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689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37322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74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5169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6199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25519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0237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0737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6383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3139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0343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5293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80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7490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1521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6658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7282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3796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1104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1737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4265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35816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681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0429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8955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5614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0958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753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0635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4722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1793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65364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729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2429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4531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16497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8592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1479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8882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13004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6985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96216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729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5149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5260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71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9677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80307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6361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192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3210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83438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729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149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8575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1131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7444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6586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834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3793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3677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71422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730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5679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5935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2980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8212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0427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6181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0051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7409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56128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1749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7358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9021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3988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0538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0883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1300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0762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7565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04934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4022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8941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72967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0533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0830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1876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379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8639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8528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6315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4172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2318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9349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116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2376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8314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9897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2681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801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76191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4173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9726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0263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36418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54875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5340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31161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46150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01945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71822</w:t>
            </w:r>
          </w:p>
        </w:tc>
      </w:tr>
      <w:tr w:rsidR="0077228C" w:rsidRPr="005A0D29" w:rsidTr="00B74915">
        <w:trPr>
          <w:trHeight w:val="285"/>
        </w:trPr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RT04313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0867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2808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22612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620446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78394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2325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39603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33899</w:t>
            </w:r>
          </w:p>
        </w:tc>
        <w:tc>
          <w:tcPr>
            <w:tcW w:w="0" w:type="auto"/>
            <w:noWrap/>
            <w:hideMark/>
          </w:tcPr>
          <w:p w:rsidR="0077228C" w:rsidRPr="005A0D29" w:rsidRDefault="0077228C" w:rsidP="00B74915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A0D29">
              <w:rPr>
                <w:rFonts w:ascii="Times New Roman" w:hAnsi="Times New Roman" w:cs="Times New Roman"/>
                <w:sz w:val="24"/>
              </w:rPr>
              <w:t>0.766025</w:t>
            </w:r>
          </w:p>
        </w:tc>
      </w:tr>
    </w:tbl>
    <w:p w:rsidR="006119CF" w:rsidRPr="0077228C" w:rsidRDefault="006119CF" w:rsidP="005A0D29">
      <w:pPr>
        <w:spacing w:line="240" w:lineRule="atLeast"/>
        <w:rPr>
          <w:rFonts w:ascii="Times New Roman" w:hAnsi="Times New Roman" w:cs="Times New Roman" w:hint="eastAsia"/>
          <w:sz w:val="18"/>
        </w:rPr>
      </w:pPr>
      <w:bookmarkStart w:id="0" w:name="_GoBack"/>
      <w:bookmarkEnd w:id="0"/>
    </w:p>
    <w:sectPr w:rsidR="006119CF" w:rsidRPr="0077228C" w:rsidSect="00B74915">
      <w:headerReference w:type="even" r:id="rId6"/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372E" w:rsidRDefault="002B372E" w:rsidP="00B74915">
      <w:r>
        <w:separator/>
      </w:r>
    </w:p>
  </w:endnote>
  <w:endnote w:type="continuationSeparator" w:id="0">
    <w:p w:rsidR="002B372E" w:rsidRDefault="002B372E" w:rsidP="00B749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372E" w:rsidRDefault="002B372E" w:rsidP="00B74915">
      <w:r>
        <w:separator/>
      </w:r>
    </w:p>
  </w:footnote>
  <w:footnote w:type="continuationSeparator" w:id="0">
    <w:p w:rsidR="002B372E" w:rsidRDefault="002B372E" w:rsidP="00B749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74915" w:rsidRDefault="00B74915" w:rsidP="00B74915">
    <w:pPr>
      <w:pStyle w:val="a6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74915" w:rsidRDefault="00B74915" w:rsidP="00B74915">
    <w:pPr>
      <w:pStyle w:val="a6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1251"/>
    <w:rsid w:val="002B372E"/>
    <w:rsid w:val="005A0D29"/>
    <w:rsid w:val="006119CF"/>
    <w:rsid w:val="006B5BA0"/>
    <w:rsid w:val="0077228C"/>
    <w:rsid w:val="00B74915"/>
    <w:rsid w:val="00E11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8DB384"/>
  <w15:chartTrackingRefBased/>
  <w15:docId w15:val="{650C198C-AEC0-4C86-A210-E38595CFF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7228C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77228C"/>
    <w:rPr>
      <w:color w:val="954F72"/>
      <w:u w:val="single"/>
    </w:rPr>
  </w:style>
  <w:style w:type="paragraph" w:customStyle="1" w:styleId="msonormal0">
    <w:name w:val="msonormal"/>
    <w:basedOn w:val="a"/>
    <w:rsid w:val="0077228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7228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77228C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7722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B749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7491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749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749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260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2632</Words>
  <Characters>15008</Characters>
  <Application>Microsoft Office Word</Application>
  <DocSecurity>0</DocSecurity>
  <Lines>125</Lines>
  <Paragraphs>35</Paragraphs>
  <ScaleCrop>false</ScaleCrop>
  <Company/>
  <LinksUpToDate>false</LinksUpToDate>
  <CharactersWithSpaces>17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</dc:creator>
  <cp:keywords/>
  <dc:description/>
  <cp:lastModifiedBy>ZY</cp:lastModifiedBy>
  <cp:revision>4</cp:revision>
  <dcterms:created xsi:type="dcterms:W3CDTF">2023-02-20T13:01:00Z</dcterms:created>
  <dcterms:modified xsi:type="dcterms:W3CDTF">2023-02-21T07:52:00Z</dcterms:modified>
</cp:coreProperties>
</file>